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7EFFE0D" w14:textId="77777777" w:rsidR="0047479A" w:rsidRPr="00C45E5C" w:rsidRDefault="0047479A" w:rsidP="00C333A6">
      <w:pPr>
        <w:pStyle w:val="1"/>
        <w:rPr>
          <w:lang w:eastAsia="ko-KR"/>
        </w:rPr>
      </w:pPr>
      <w:r w:rsidRPr="00C45E5C">
        <w:rPr>
          <w:bCs/>
        </w:rPr>
        <w:t>Supplementary Table 1</w:t>
      </w:r>
      <w:r w:rsidRPr="00C45E5C">
        <w:t xml:space="preserve"> </w:t>
      </w:r>
      <w:r w:rsidRPr="00C333A6">
        <w:rPr>
          <w:b w:val="0"/>
          <w:bCs/>
        </w:rPr>
        <w:t>The generalized least squares regression results on cognitive function, including the main and interaction effects (excluding IADL variable)</w:t>
      </w:r>
    </w:p>
    <w:tbl>
      <w:tblPr>
        <w:tblW w:w="977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56"/>
        <w:gridCol w:w="1984"/>
        <w:gridCol w:w="709"/>
        <w:gridCol w:w="709"/>
        <w:gridCol w:w="708"/>
        <w:gridCol w:w="851"/>
        <w:gridCol w:w="709"/>
        <w:gridCol w:w="850"/>
      </w:tblGrid>
      <w:tr w:rsidR="0047479A" w:rsidRPr="00C554A2" w14:paraId="0C8A195A" w14:textId="77777777" w:rsidTr="006B0ADB">
        <w:trPr>
          <w:trHeight w:val="17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F213E9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F2ADA8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Categori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FCE1F8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75BC11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C8AE7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2998A3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  <w:t>p</w:t>
            </w: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15B17" w14:textId="77777777" w:rsidR="0047479A" w:rsidRPr="0044179B" w:rsidRDefault="0047479A" w:rsidP="00C45E5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Anova</w:t>
            </w:r>
            <w:r w:rsidRPr="0044179B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  <w:t xml:space="preserve"> 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04BD5" w14:textId="135649DB" w:rsidR="0047479A" w:rsidRPr="0044179B" w:rsidRDefault="00553BC0" w:rsidP="00C45E5C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FDR q</w:t>
            </w:r>
          </w:p>
        </w:tc>
      </w:tr>
      <w:tr w:rsidR="006B0ADB" w:rsidRPr="00C554A2" w14:paraId="246369E0" w14:textId="77777777" w:rsidTr="00B67DDC">
        <w:trPr>
          <w:trHeight w:val="20"/>
        </w:trPr>
        <w:tc>
          <w:tcPr>
            <w:tcW w:w="97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AA7DA02" w14:textId="28D4CE33" w:rsidR="006B0ADB" w:rsidRPr="0044179B" w:rsidRDefault="006B0ADB" w:rsidP="00C45E5C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Main effects</w:t>
            </w:r>
          </w:p>
        </w:tc>
      </w:tr>
      <w:tr w:rsidR="0047479A" w:rsidRPr="00C554A2" w14:paraId="5BC8DC08" w14:textId="77777777" w:rsidTr="006B0ADB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E1867A" w14:textId="77777777" w:rsidR="0047479A" w:rsidRPr="0044179B" w:rsidRDefault="0047479A" w:rsidP="00C45E5C">
            <w:pPr>
              <w:spacing w:before="0" w:after="0"/>
              <w:ind w:leftChars="-9" w:hangingChars="9" w:hanging="22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Intercep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F0B077" w14:textId="77777777" w:rsidR="0047479A" w:rsidRPr="0044179B" w:rsidRDefault="0047479A" w:rsidP="00C45E5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E9D45" w14:textId="77777777" w:rsidR="0047479A" w:rsidRPr="0044179B" w:rsidRDefault="0047479A" w:rsidP="00C45E5C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24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44A51" w14:textId="77777777" w:rsidR="0047479A" w:rsidRPr="0044179B" w:rsidRDefault="0047479A" w:rsidP="00C45E5C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4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3CEC8" w14:textId="77777777" w:rsidR="0047479A" w:rsidRPr="0044179B" w:rsidRDefault="0047479A" w:rsidP="00C45E5C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56.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0A1D4" w14:textId="77777777" w:rsidR="0047479A" w:rsidRPr="0044179B" w:rsidRDefault="0047479A" w:rsidP="00C45E5C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D0D52" w14:textId="77777777" w:rsidR="0047479A" w:rsidRPr="0044179B" w:rsidRDefault="0047479A" w:rsidP="00C45E5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4CB51" w14:textId="77777777" w:rsidR="0047479A" w:rsidRPr="0044179B" w:rsidRDefault="0047479A" w:rsidP="00C45E5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-</w:t>
            </w:r>
          </w:p>
        </w:tc>
      </w:tr>
      <w:tr w:rsidR="0047479A" w:rsidRPr="00C554A2" w14:paraId="193E3141" w14:textId="77777777" w:rsidTr="006B0ADB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AE179E" w14:textId="77777777" w:rsidR="0047479A" w:rsidRPr="0044179B" w:rsidRDefault="0047479A" w:rsidP="00C45E5C">
            <w:pPr>
              <w:spacing w:before="0" w:after="0"/>
              <w:ind w:leftChars="-9" w:hangingChars="9" w:hanging="22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 xml:space="preserve">Age, years (ref. </w:t>
            </w: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≥</w:t>
            </w:r>
            <w:r w:rsidRPr="0044179B">
              <w:rPr>
                <w:rFonts w:cs="Times New Roman"/>
                <w:color w:val="000000" w:themeColor="text1"/>
                <w:szCs w:val="24"/>
              </w:rPr>
              <w:t xml:space="preserve">65 ~ </w:t>
            </w: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≤</w:t>
            </w:r>
            <w:r w:rsidRPr="0044179B">
              <w:rPr>
                <w:rFonts w:cs="Times New Roman"/>
                <w:color w:val="000000" w:themeColor="text1"/>
                <w:szCs w:val="24"/>
              </w:rPr>
              <w:t>7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CCD3C8" w14:textId="77777777" w:rsidR="0047479A" w:rsidRPr="0044179B" w:rsidRDefault="0047479A" w:rsidP="00C45E5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≥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548CB" w14:textId="77777777" w:rsidR="0047479A" w:rsidRPr="0044179B" w:rsidRDefault="0047479A" w:rsidP="00C45E5C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-2.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662DE" w14:textId="77777777" w:rsidR="0047479A" w:rsidRPr="0044179B" w:rsidRDefault="0047479A" w:rsidP="00C45E5C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3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BD7A8" w14:textId="77777777" w:rsidR="0047479A" w:rsidRPr="0044179B" w:rsidRDefault="0047479A" w:rsidP="00C45E5C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-7.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D2F48" w14:textId="77777777" w:rsidR="0047479A" w:rsidRPr="0044179B" w:rsidRDefault="0047479A" w:rsidP="00C45E5C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BC289" w14:textId="77777777" w:rsidR="0047479A" w:rsidRPr="0044179B" w:rsidRDefault="0047479A" w:rsidP="00C45E5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2D264" w14:textId="77777777" w:rsidR="0047479A" w:rsidRPr="0044179B" w:rsidRDefault="0047479A" w:rsidP="00C45E5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-</w:t>
            </w:r>
          </w:p>
        </w:tc>
      </w:tr>
      <w:tr w:rsidR="0047479A" w:rsidRPr="00C554A2" w14:paraId="3C0DCA37" w14:textId="77777777" w:rsidTr="006B0ADB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F445D0" w14:textId="77777777" w:rsidR="0047479A" w:rsidRPr="0044179B" w:rsidRDefault="0047479A" w:rsidP="00C45E5C">
            <w:pPr>
              <w:spacing w:before="0" w:after="0"/>
              <w:ind w:leftChars="-9" w:hangingChars="9" w:hanging="22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Sex (ref. Me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26DCB6" w14:textId="77777777" w:rsidR="0047479A" w:rsidRPr="0044179B" w:rsidRDefault="0047479A" w:rsidP="00C45E5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Wome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DE2AC" w14:textId="77777777" w:rsidR="0047479A" w:rsidRPr="0044179B" w:rsidRDefault="0047479A" w:rsidP="00C45E5C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-0.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DC5F0" w14:textId="77777777" w:rsidR="0047479A" w:rsidRPr="0044179B" w:rsidRDefault="0047479A" w:rsidP="00C45E5C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3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F5FC8" w14:textId="77777777" w:rsidR="0047479A" w:rsidRPr="0044179B" w:rsidRDefault="0047479A" w:rsidP="00C45E5C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-2.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A3C17" w14:textId="77777777" w:rsidR="0047479A" w:rsidRPr="0044179B" w:rsidRDefault="0047479A" w:rsidP="00C45E5C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0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046A6" w14:textId="77777777" w:rsidR="0047479A" w:rsidRPr="0044179B" w:rsidRDefault="0047479A" w:rsidP="00C45E5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337BB" w14:textId="77777777" w:rsidR="0047479A" w:rsidRPr="0044179B" w:rsidRDefault="0047479A" w:rsidP="00C45E5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-</w:t>
            </w:r>
          </w:p>
        </w:tc>
      </w:tr>
      <w:tr w:rsidR="0047479A" w:rsidRPr="00C554A2" w14:paraId="570D1229" w14:textId="77777777" w:rsidTr="006B0ADB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136C2E" w14:textId="77777777" w:rsidR="0047479A" w:rsidRPr="0044179B" w:rsidRDefault="0047479A" w:rsidP="00C45E5C">
            <w:pPr>
              <w:spacing w:before="0" w:after="0"/>
              <w:ind w:leftChars="-9" w:hangingChars="9" w:hanging="22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 xml:space="preserve">Wave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2A1680" w14:textId="77777777" w:rsidR="0047479A" w:rsidRPr="0044179B" w:rsidRDefault="0047479A" w:rsidP="00C45E5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DF4A9" w14:textId="77777777" w:rsidR="0047479A" w:rsidRPr="0044179B" w:rsidRDefault="0047479A" w:rsidP="00C45E5C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-0.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FA7CC" w14:textId="77777777" w:rsidR="0047479A" w:rsidRPr="0044179B" w:rsidRDefault="0047479A" w:rsidP="00C45E5C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523FD" w14:textId="77777777" w:rsidR="0047479A" w:rsidRPr="0044179B" w:rsidRDefault="0047479A" w:rsidP="00C45E5C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-7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26371" w14:textId="77777777" w:rsidR="0047479A" w:rsidRPr="0044179B" w:rsidRDefault="0047479A" w:rsidP="00C45E5C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DF1A4" w14:textId="77777777" w:rsidR="0047479A" w:rsidRPr="0044179B" w:rsidRDefault="0047479A" w:rsidP="00C45E5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C09B3" w14:textId="77777777" w:rsidR="0047479A" w:rsidRPr="0044179B" w:rsidRDefault="0047479A" w:rsidP="00C45E5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-</w:t>
            </w:r>
          </w:p>
        </w:tc>
      </w:tr>
      <w:tr w:rsidR="006B0ADB" w:rsidRPr="00C554A2" w14:paraId="26DE023E" w14:textId="77777777" w:rsidTr="000F4831">
        <w:trPr>
          <w:trHeight w:val="20"/>
        </w:trPr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B7E8B95" w14:textId="77777777" w:rsidR="006B0ADB" w:rsidRPr="0044179B" w:rsidRDefault="006B0ADB" w:rsidP="006B0ADB">
            <w:pPr>
              <w:spacing w:before="0" w:after="0"/>
              <w:ind w:leftChars="-9" w:hangingChars="9" w:hanging="22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Education level</w:t>
            </w:r>
          </w:p>
          <w:p w14:paraId="30BDA10E" w14:textId="77777777" w:rsidR="006B0ADB" w:rsidRPr="0044179B" w:rsidRDefault="006B0ADB" w:rsidP="006B0ADB">
            <w:pPr>
              <w:spacing w:before="0" w:after="0"/>
              <w:ind w:leftChars="-9" w:hangingChars="9" w:hanging="22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(ref. Elementary school or les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D86C53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Middle schoo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0AEFB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1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58C5B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3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6493C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3.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47C42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&lt;0.00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FB463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&lt;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8B8FE7" w14:textId="77777777" w:rsidR="006B0AD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&lt;0.001</w:t>
            </w:r>
          </w:p>
          <w:p w14:paraId="04680D97" w14:textId="161C5D6C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(</w:t>
            </w: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&lt;0.001</w:t>
            </w:r>
            <w:r>
              <w:rPr>
                <w:rFonts w:eastAsia="맑은 고딕" w:cs="Times New Roman" w:hint="eastAsia"/>
                <w:color w:val="000000" w:themeColor="text1"/>
                <w:kern w:val="24"/>
                <w:szCs w:val="24"/>
              </w:rPr>
              <w:t>)</w:t>
            </w:r>
          </w:p>
        </w:tc>
      </w:tr>
      <w:tr w:rsidR="006B0ADB" w:rsidRPr="00C554A2" w14:paraId="44CA18E5" w14:textId="77777777" w:rsidTr="000F4831">
        <w:trPr>
          <w:trHeight w:val="20"/>
        </w:trPr>
        <w:tc>
          <w:tcPr>
            <w:tcW w:w="32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08DAB1" w14:textId="77777777" w:rsidR="006B0ADB" w:rsidRPr="0044179B" w:rsidRDefault="006B0ADB" w:rsidP="006B0ADB">
            <w:pPr>
              <w:spacing w:before="0" w:after="0"/>
              <w:ind w:leftChars="-9" w:hangingChars="9" w:hanging="22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BA8DCC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High schoo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E8841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1.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DE17C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2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00A8B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6.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14EAF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&lt;0.001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487C2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C904CE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</w:p>
        </w:tc>
      </w:tr>
      <w:tr w:rsidR="006B0ADB" w:rsidRPr="00C554A2" w14:paraId="4D79A00C" w14:textId="77777777" w:rsidTr="000F4831">
        <w:trPr>
          <w:trHeight w:val="20"/>
        </w:trPr>
        <w:tc>
          <w:tcPr>
            <w:tcW w:w="32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29DCAA" w14:textId="77777777" w:rsidR="006B0ADB" w:rsidRPr="0044179B" w:rsidRDefault="006B0ADB" w:rsidP="006B0ADB">
            <w:pPr>
              <w:spacing w:before="0" w:after="0"/>
              <w:ind w:leftChars="-9" w:hangingChars="9" w:hanging="22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032693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College or highe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B8D73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2.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E4985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3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75DDE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7.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8CC83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&lt;0.001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AA6A5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7AE60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</w:p>
        </w:tc>
      </w:tr>
      <w:tr w:rsidR="006B0ADB" w:rsidRPr="00C554A2" w14:paraId="13173BA8" w14:textId="77777777" w:rsidTr="000F4831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FDB9E9" w14:textId="77777777" w:rsidR="006B0ADB" w:rsidRPr="0044179B" w:rsidRDefault="006B0ADB" w:rsidP="006B0ADB">
            <w:pPr>
              <w:spacing w:before="0" w:after="0"/>
              <w:ind w:leftChars="-9" w:hangingChars="9" w:hanging="22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Marital status (ref. Unmarried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9D1F969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Marri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9FBDA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F9158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7AAD2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10990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9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8B9E5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8BD2B" w14:textId="77777777" w:rsidR="006B0AD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kern w:val="24"/>
                <w:szCs w:val="24"/>
              </w:rPr>
              <w:t>1</w:t>
            </w:r>
          </w:p>
          <w:p w14:paraId="3E606533" w14:textId="70BDF8A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(0.595)</w:t>
            </w:r>
          </w:p>
        </w:tc>
      </w:tr>
      <w:tr w:rsidR="006B0ADB" w:rsidRPr="00C554A2" w14:paraId="128AD7A1" w14:textId="77777777" w:rsidTr="000F4831">
        <w:trPr>
          <w:trHeight w:val="20"/>
        </w:trPr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D58659B" w14:textId="77777777" w:rsidR="006B0ADB" w:rsidRPr="0044179B" w:rsidRDefault="006B0ADB" w:rsidP="006B0ADB">
            <w:pPr>
              <w:spacing w:before="0" w:after="0"/>
              <w:ind w:leftChars="-9" w:hangingChars="9" w:hanging="22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Drinking (ref. Non-drinker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3EF9BF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Former drinke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FF9C3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-0.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DA4D4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91D93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-3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071F6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00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0B106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&lt;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F91D4C" w14:textId="77777777" w:rsidR="006B0AD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&lt;0.001</w:t>
            </w:r>
          </w:p>
          <w:p w14:paraId="3D341809" w14:textId="69E5C58C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(</w:t>
            </w: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&lt;0.001</w:t>
            </w:r>
            <w:r>
              <w:rPr>
                <w:rFonts w:eastAsia="맑은 고딕" w:cs="Times New Roman" w:hint="eastAsia"/>
                <w:color w:val="000000" w:themeColor="text1"/>
                <w:kern w:val="24"/>
                <w:szCs w:val="24"/>
              </w:rPr>
              <w:t>)</w:t>
            </w:r>
          </w:p>
        </w:tc>
      </w:tr>
      <w:tr w:rsidR="006B0ADB" w:rsidRPr="00C554A2" w14:paraId="44EC4060" w14:textId="77777777" w:rsidTr="000F4831">
        <w:trPr>
          <w:trHeight w:val="20"/>
        </w:trPr>
        <w:tc>
          <w:tcPr>
            <w:tcW w:w="32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7F0477" w14:textId="77777777" w:rsidR="006B0ADB" w:rsidRPr="0044179B" w:rsidRDefault="006B0ADB" w:rsidP="006B0ADB">
            <w:pPr>
              <w:spacing w:before="0" w:after="0"/>
              <w:ind w:leftChars="-9" w:hangingChars="9" w:hanging="22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DB4649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Current drinke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43E80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EA88F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58416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1.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92FDC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152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DEC08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4B1F7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</w:p>
        </w:tc>
      </w:tr>
      <w:tr w:rsidR="006B0ADB" w:rsidRPr="00C554A2" w14:paraId="229BDBB0" w14:textId="77777777" w:rsidTr="000F4831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6E6F3A" w14:textId="77777777" w:rsidR="006B0ADB" w:rsidRPr="0044179B" w:rsidRDefault="006B0ADB" w:rsidP="006B0ADB">
            <w:pPr>
              <w:spacing w:before="0" w:after="0"/>
              <w:ind w:leftChars="-9" w:hangingChars="9" w:hanging="22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Regular exercise (ref. No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ADE16E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E1F3D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6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13EAD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E52AE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4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6C344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DCA77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87D01" w14:textId="77777777" w:rsidR="006B0AD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&lt;0.001</w:t>
            </w:r>
          </w:p>
          <w:p w14:paraId="4CFD0B00" w14:textId="42404D7B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(</w:t>
            </w: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&lt;0.001</w:t>
            </w:r>
            <w:r>
              <w:rPr>
                <w:rFonts w:eastAsia="맑은 고딕" w:cs="Times New Roman" w:hint="eastAsia"/>
                <w:color w:val="000000" w:themeColor="text1"/>
                <w:kern w:val="24"/>
                <w:szCs w:val="24"/>
              </w:rPr>
              <w:t>)</w:t>
            </w:r>
          </w:p>
        </w:tc>
      </w:tr>
      <w:tr w:rsidR="006B0ADB" w:rsidRPr="00C554A2" w14:paraId="35D40690" w14:textId="77777777" w:rsidTr="000F4831">
        <w:trPr>
          <w:trHeight w:val="20"/>
        </w:trPr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047BCDD" w14:textId="77777777" w:rsidR="006B0ADB" w:rsidRPr="0044179B" w:rsidRDefault="006B0ADB" w:rsidP="006B0ADB">
            <w:pPr>
              <w:spacing w:before="0" w:after="0"/>
              <w:ind w:leftChars="-9" w:hangingChars="9" w:hanging="22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BMI (kg/m</w:t>
            </w:r>
            <w:r w:rsidRPr="0044179B">
              <w:rPr>
                <w:rFonts w:cs="Times New Roman"/>
                <w:color w:val="000000" w:themeColor="text1"/>
                <w:szCs w:val="24"/>
                <w:vertAlign w:val="superscript"/>
              </w:rPr>
              <w:t>2</w:t>
            </w:r>
            <w:r w:rsidRPr="0044179B">
              <w:rPr>
                <w:rFonts w:cs="Times New Roman"/>
                <w:color w:val="000000" w:themeColor="text1"/>
                <w:szCs w:val="24"/>
              </w:rPr>
              <w:t>)</w:t>
            </w:r>
          </w:p>
          <w:p w14:paraId="6B254086" w14:textId="77777777" w:rsidR="006B0ADB" w:rsidRPr="0044179B" w:rsidRDefault="006B0ADB" w:rsidP="006B0ADB">
            <w:pPr>
              <w:spacing w:before="0" w:after="0"/>
              <w:ind w:leftChars="-9" w:hangingChars="9" w:hanging="22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(ref. &lt;18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295782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≥</w:t>
            </w:r>
            <w:r w:rsidRPr="0044179B">
              <w:rPr>
                <w:rFonts w:cs="Times New Roman"/>
                <w:color w:val="000000" w:themeColor="text1"/>
                <w:szCs w:val="24"/>
              </w:rPr>
              <w:t>18.5 ~ &lt;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ECF66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7463D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2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E3EE4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F9B87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38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E56B2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&lt;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E9316A" w14:textId="77777777" w:rsidR="006B0AD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&lt;0.001</w:t>
            </w:r>
          </w:p>
          <w:p w14:paraId="51E0BD89" w14:textId="08197F29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(</w:t>
            </w: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&lt;0.001</w:t>
            </w:r>
            <w:r>
              <w:rPr>
                <w:rFonts w:eastAsia="맑은 고딕" w:cs="Times New Roman" w:hint="eastAsia"/>
                <w:color w:val="000000" w:themeColor="text1"/>
                <w:kern w:val="24"/>
                <w:szCs w:val="24"/>
              </w:rPr>
              <w:t>)</w:t>
            </w:r>
          </w:p>
        </w:tc>
      </w:tr>
      <w:tr w:rsidR="006B0ADB" w:rsidRPr="00C554A2" w14:paraId="60916B11" w14:textId="77777777" w:rsidTr="000F4831">
        <w:trPr>
          <w:trHeight w:val="20"/>
        </w:trPr>
        <w:tc>
          <w:tcPr>
            <w:tcW w:w="32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0C9B54" w14:textId="77777777" w:rsidR="006B0ADB" w:rsidRPr="0044179B" w:rsidRDefault="006B0ADB" w:rsidP="006B0ADB">
            <w:pPr>
              <w:spacing w:before="0" w:after="0"/>
              <w:ind w:leftChars="-9" w:hangingChars="9" w:hanging="22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AFB743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≥</w:t>
            </w:r>
            <w:r w:rsidRPr="0044179B">
              <w:rPr>
                <w:rFonts w:cs="Times New Roman"/>
                <w:color w:val="000000" w:themeColor="text1"/>
                <w:szCs w:val="24"/>
              </w:rPr>
              <w:t>23 ~ &lt;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665B2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84E22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2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A3A7A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2.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24924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010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CB66F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FF7753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</w:p>
        </w:tc>
      </w:tr>
      <w:tr w:rsidR="006B0ADB" w:rsidRPr="00C554A2" w14:paraId="5267DFC7" w14:textId="77777777" w:rsidTr="000F4831">
        <w:trPr>
          <w:trHeight w:val="20"/>
        </w:trPr>
        <w:tc>
          <w:tcPr>
            <w:tcW w:w="32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C542B1" w14:textId="77777777" w:rsidR="006B0ADB" w:rsidRPr="0044179B" w:rsidRDefault="006B0ADB" w:rsidP="006B0ADB">
            <w:pPr>
              <w:spacing w:before="0" w:after="0"/>
              <w:ind w:leftChars="-9" w:hangingChars="9" w:hanging="22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9C6022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≥</w:t>
            </w:r>
            <w:r w:rsidRPr="0044179B">
              <w:rPr>
                <w:rFonts w:cs="Times New Roman"/>
                <w:color w:val="000000" w:themeColor="text1"/>
                <w:szCs w:val="24"/>
              </w:rPr>
              <w:t>25 ~ &lt;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0DE67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0FE64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2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C2E9A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2.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48F8D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007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40A9C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17DC35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</w:p>
        </w:tc>
      </w:tr>
      <w:tr w:rsidR="006B0ADB" w:rsidRPr="00C554A2" w14:paraId="3D9AFD73" w14:textId="77777777" w:rsidTr="000F4831">
        <w:trPr>
          <w:trHeight w:val="20"/>
        </w:trPr>
        <w:tc>
          <w:tcPr>
            <w:tcW w:w="32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00BF50" w14:textId="77777777" w:rsidR="006B0ADB" w:rsidRPr="0044179B" w:rsidRDefault="006B0ADB" w:rsidP="006B0ADB">
            <w:pPr>
              <w:spacing w:before="0" w:after="0"/>
              <w:ind w:leftChars="-9" w:hangingChars="9" w:hanging="22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B86118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≥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1811A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2A2CD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C82F0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1.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823AD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258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D92AB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07666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</w:p>
        </w:tc>
      </w:tr>
      <w:tr w:rsidR="006B0ADB" w:rsidRPr="00C554A2" w14:paraId="4FE901AF" w14:textId="77777777" w:rsidTr="000F4831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F9E8CF" w14:textId="77777777" w:rsidR="006B0ADB" w:rsidRPr="0044179B" w:rsidRDefault="006B0ADB" w:rsidP="006B0ADB">
            <w:pPr>
              <w:spacing w:before="0" w:after="0"/>
              <w:ind w:leftChars="-9" w:hangingChars="9" w:hanging="22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Cerebrovascular disease (ref. No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654AB3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FBED3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-1.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859A1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2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33912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-8.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16198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A004C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FFE97" w14:textId="77777777" w:rsidR="006B0AD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&lt;0.001</w:t>
            </w:r>
          </w:p>
          <w:p w14:paraId="6E3A5C04" w14:textId="2D46D7A0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(</w:t>
            </w: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&lt;0.001</w:t>
            </w:r>
            <w:r>
              <w:rPr>
                <w:rFonts w:eastAsia="맑은 고딕" w:cs="Times New Roman" w:hint="eastAsia"/>
                <w:color w:val="000000" w:themeColor="text1"/>
                <w:kern w:val="24"/>
                <w:szCs w:val="24"/>
              </w:rPr>
              <w:t>)</w:t>
            </w:r>
          </w:p>
        </w:tc>
      </w:tr>
      <w:tr w:rsidR="006B0ADB" w:rsidRPr="00C554A2" w14:paraId="36B24E1B" w14:textId="77777777" w:rsidTr="000F4831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F276B5" w14:textId="77777777" w:rsidR="006B0ADB" w:rsidRPr="0044179B" w:rsidRDefault="006B0ADB" w:rsidP="006B0ADB">
            <w:pPr>
              <w:spacing w:before="0" w:after="0"/>
              <w:ind w:leftChars="-9" w:hangingChars="9" w:hanging="22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CES-D-10 (range 0-3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C0D951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DD0EB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-0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48EB5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0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3663C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-5.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5D348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72F92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AD6C4" w14:textId="77777777" w:rsidR="006B0AD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&lt;0.001</w:t>
            </w:r>
          </w:p>
          <w:p w14:paraId="26A8D9A5" w14:textId="2D9DD52D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(&lt;0.001)</w:t>
            </w:r>
          </w:p>
        </w:tc>
      </w:tr>
      <w:tr w:rsidR="006B0ADB" w:rsidRPr="00C554A2" w14:paraId="0D76A53E" w14:textId="77777777" w:rsidTr="000F4831">
        <w:trPr>
          <w:trHeight w:val="20"/>
        </w:trPr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16B405E" w14:textId="77777777" w:rsidR="006B0ADB" w:rsidRPr="0044179B" w:rsidRDefault="006B0ADB" w:rsidP="006B0ADB">
            <w:pPr>
              <w:spacing w:before="0" w:after="0"/>
              <w:ind w:leftChars="-9" w:hangingChars="9" w:hanging="22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Social activity (ref. 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9138D4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DFF65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BB27D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1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B355C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4.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ADCFF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&lt;0.00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CDC8E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&lt;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07ED20" w14:textId="77777777" w:rsidR="006B0AD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&lt;0.001</w:t>
            </w:r>
          </w:p>
          <w:p w14:paraId="69661D15" w14:textId="1A20ACEF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kern w:val="24"/>
                <w:szCs w:val="24"/>
              </w:rPr>
              <w:t>(</w:t>
            </w: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&lt;0.001)</w:t>
            </w:r>
          </w:p>
        </w:tc>
      </w:tr>
      <w:tr w:rsidR="006B0ADB" w:rsidRPr="00C554A2" w14:paraId="5AE0EDD3" w14:textId="77777777" w:rsidTr="000F4831">
        <w:trPr>
          <w:trHeight w:val="20"/>
        </w:trPr>
        <w:tc>
          <w:tcPr>
            <w:tcW w:w="32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BAE039B" w14:textId="77777777" w:rsidR="006B0ADB" w:rsidRPr="0044179B" w:rsidRDefault="006B0ADB" w:rsidP="006B0ADB">
            <w:pPr>
              <w:spacing w:before="0" w:after="0"/>
              <w:ind w:leftChars="-9" w:hangingChars="9" w:hanging="22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DCD211B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≥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BF3CE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50E5C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4C82C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3.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01746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&lt;0.001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9C9B9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C8A42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</w:p>
        </w:tc>
      </w:tr>
      <w:tr w:rsidR="006B0ADB" w:rsidRPr="00C554A2" w14:paraId="55FB4C62" w14:textId="77777777" w:rsidTr="00A01B48">
        <w:trPr>
          <w:trHeight w:val="20"/>
        </w:trPr>
        <w:tc>
          <w:tcPr>
            <w:tcW w:w="97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505AE44" w14:textId="3D0DD908" w:rsidR="006B0ADB" w:rsidRPr="0044179B" w:rsidRDefault="006B0ADB" w:rsidP="006B0ADB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Second order interaction effects </w:t>
            </w:r>
          </w:p>
        </w:tc>
      </w:tr>
      <w:tr w:rsidR="006B0ADB" w:rsidRPr="00C554A2" w14:paraId="51F8D74B" w14:textId="77777777" w:rsidTr="008A0055">
        <w:trPr>
          <w:trHeight w:val="20"/>
        </w:trPr>
        <w:tc>
          <w:tcPr>
            <w:tcW w:w="5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4AE28BD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Age, years (</w:t>
            </w: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≥75)</w:t>
            </w:r>
            <w:r w:rsidRPr="0044179B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× Sex (</w:t>
            </w:r>
            <w:r w:rsidRPr="0044179B">
              <w:rPr>
                <w:rFonts w:cs="Times New Roman"/>
                <w:color w:val="000000" w:themeColor="text1"/>
                <w:szCs w:val="24"/>
              </w:rPr>
              <w:t>Women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DAC08" w14:textId="77777777" w:rsidR="006B0ADB" w:rsidRPr="0044179B" w:rsidRDefault="006B0ADB" w:rsidP="006B0ADB">
            <w:pPr>
              <w:spacing w:before="0" w:after="0"/>
              <w:jc w:val="right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-1.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D92C9" w14:textId="77777777" w:rsidR="006B0ADB" w:rsidRPr="0044179B" w:rsidRDefault="006B0ADB" w:rsidP="006B0ADB">
            <w:pPr>
              <w:spacing w:before="0" w:after="0"/>
              <w:jc w:val="right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3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507BA" w14:textId="77777777" w:rsidR="006B0ADB" w:rsidRPr="0044179B" w:rsidRDefault="006B0ADB" w:rsidP="006B0ADB">
            <w:pPr>
              <w:spacing w:before="0" w:after="0"/>
              <w:jc w:val="right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-4.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65B30" w14:textId="77777777" w:rsidR="006B0ADB" w:rsidRPr="0044179B" w:rsidRDefault="006B0ADB" w:rsidP="006B0ADB">
            <w:pPr>
              <w:spacing w:before="0" w:after="0"/>
              <w:jc w:val="right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51A80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D9E76" w14:textId="77777777" w:rsidR="006B0AD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&lt;0.001</w:t>
            </w:r>
          </w:p>
          <w:p w14:paraId="66868713" w14:textId="58F50DF4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(&lt;0.001)</w:t>
            </w:r>
          </w:p>
        </w:tc>
      </w:tr>
      <w:tr w:rsidR="006B0ADB" w:rsidRPr="00C554A2" w14:paraId="4446C134" w14:textId="77777777" w:rsidTr="008A0055">
        <w:trPr>
          <w:trHeight w:val="20"/>
        </w:trPr>
        <w:tc>
          <w:tcPr>
            <w:tcW w:w="5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682798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Age, years (</w:t>
            </w: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≥75)</w:t>
            </w:r>
            <w:r w:rsidRPr="0044179B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×</w:t>
            </w:r>
            <w:r w:rsidRPr="0044179B">
              <w:rPr>
                <w:rFonts w:cs="Times New Roman"/>
                <w:color w:val="000000" w:themeColor="text1"/>
                <w:szCs w:val="24"/>
              </w:rPr>
              <w:t xml:space="preserve"> Regular exercise (Ye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3D9C6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63574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2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D89A4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1.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6508B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2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C908E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51FE2" w14:textId="77777777" w:rsidR="006B0AD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kern w:val="24"/>
                <w:szCs w:val="24"/>
              </w:rPr>
              <w:t>0</w:t>
            </w: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.825</w:t>
            </w:r>
          </w:p>
          <w:p w14:paraId="752269EE" w14:textId="4744FD90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(0.058)</w:t>
            </w:r>
          </w:p>
        </w:tc>
      </w:tr>
      <w:tr w:rsidR="006B0ADB" w:rsidRPr="00C554A2" w14:paraId="1DFAE935" w14:textId="77777777" w:rsidTr="008A0055">
        <w:trPr>
          <w:trHeight w:val="20"/>
        </w:trPr>
        <w:tc>
          <w:tcPr>
            <w:tcW w:w="5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6EB78A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Age, years (</w:t>
            </w: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≥75)</w:t>
            </w:r>
            <w:r w:rsidRPr="0044179B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× Marital status (Married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40631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1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E7690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3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780AE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3.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04B2E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117DB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05CB2" w14:textId="77777777" w:rsidR="006B0AD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kern w:val="24"/>
                <w:szCs w:val="24"/>
              </w:rPr>
              <w:t>0</w:t>
            </w: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.003</w:t>
            </w:r>
          </w:p>
          <w:p w14:paraId="3C2CCE80" w14:textId="3AB0FB45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(&lt;0.001)</w:t>
            </w:r>
          </w:p>
        </w:tc>
      </w:tr>
      <w:tr w:rsidR="006B0ADB" w:rsidRPr="00C554A2" w14:paraId="72A5830E" w14:textId="77777777" w:rsidTr="008A0055">
        <w:trPr>
          <w:trHeight w:val="20"/>
        </w:trPr>
        <w:tc>
          <w:tcPr>
            <w:tcW w:w="5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D159FD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 xml:space="preserve">Sex (Women) </w:t>
            </w: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× Education level (Middle school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6208B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B41FA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4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EC040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1.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24C71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16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B41D3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0.02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A46168" w14:textId="77777777" w:rsidR="006B0AD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kern w:val="24"/>
                <w:szCs w:val="24"/>
              </w:rPr>
              <w:t>0</w:t>
            </w: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.110</w:t>
            </w:r>
          </w:p>
          <w:p w14:paraId="67E90D06" w14:textId="6739965D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(0.005)</w:t>
            </w:r>
          </w:p>
        </w:tc>
      </w:tr>
      <w:tr w:rsidR="006B0ADB" w:rsidRPr="00C554A2" w14:paraId="1498415A" w14:textId="77777777" w:rsidTr="008A0055">
        <w:trPr>
          <w:trHeight w:val="20"/>
        </w:trPr>
        <w:tc>
          <w:tcPr>
            <w:tcW w:w="5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A1B528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 xml:space="preserve">Sex (Women) </w:t>
            </w: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× Education level (High school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FB027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57BDF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4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DDA39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2.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9B018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024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57E6F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902996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</w:p>
        </w:tc>
      </w:tr>
      <w:tr w:rsidR="006B0ADB" w:rsidRPr="00C554A2" w14:paraId="50A6F118" w14:textId="77777777" w:rsidTr="008A0055">
        <w:trPr>
          <w:trHeight w:val="20"/>
        </w:trPr>
        <w:tc>
          <w:tcPr>
            <w:tcW w:w="5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0FD5DD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 xml:space="preserve">Sex (Women) </w:t>
            </w: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× Education level (College or higher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C53A7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1.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21BBD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7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EF4FB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2.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91A6D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015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787E2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4E376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</w:p>
        </w:tc>
      </w:tr>
      <w:tr w:rsidR="006B0ADB" w:rsidRPr="00C554A2" w14:paraId="50FC42AE" w14:textId="77777777" w:rsidTr="008A0055">
        <w:trPr>
          <w:trHeight w:val="20"/>
        </w:trPr>
        <w:tc>
          <w:tcPr>
            <w:tcW w:w="5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7C0DA5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Sex (Women)</w:t>
            </w: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 xml:space="preserve"> ×</w:t>
            </w:r>
            <w:r w:rsidRPr="0044179B">
              <w:rPr>
                <w:rFonts w:cs="Times New Roman"/>
                <w:color w:val="000000" w:themeColor="text1"/>
                <w:szCs w:val="24"/>
              </w:rPr>
              <w:t xml:space="preserve"> CES-D-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44A4F" w14:textId="77777777" w:rsidR="006B0ADB" w:rsidRPr="0044179B" w:rsidRDefault="006B0ADB" w:rsidP="006B0ADB">
            <w:pPr>
              <w:spacing w:before="0" w:after="0"/>
              <w:jc w:val="right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-0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38A99" w14:textId="77777777" w:rsidR="006B0ADB" w:rsidRPr="0044179B" w:rsidRDefault="006B0ADB" w:rsidP="006B0ADB">
            <w:pPr>
              <w:spacing w:before="0" w:after="0"/>
              <w:jc w:val="right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0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8D783" w14:textId="77777777" w:rsidR="006B0ADB" w:rsidRPr="0044179B" w:rsidRDefault="006B0ADB" w:rsidP="006B0ADB">
            <w:pPr>
              <w:spacing w:before="0" w:after="0"/>
              <w:jc w:val="right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-2.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0A4D1" w14:textId="77777777" w:rsidR="006B0ADB" w:rsidRPr="0044179B" w:rsidRDefault="006B0ADB" w:rsidP="006B0ADB">
            <w:pPr>
              <w:spacing w:before="0" w:after="0"/>
              <w:jc w:val="right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0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FB2CE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A67D8" w14:textId="77777777" w:rsidR="006B0AD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kern w:val="24"/>
                <w:szCs w:val="24"/>
              </w:rPr>
              <w:t>0</w:t>
            </w: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.110</w:t>
            </w:r>
          </w:p>
          <w:p w14:paraId="2B1B4A40" w14:textId="6C7E9F2F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lastRenderedPageBreak/>
              <w:t>(0.009)</w:t>
            </w:r>
          </w:p>
        </w:tc>
      </w:tr>
      <w:tr w:rsidR="006B0ADB" w:rsidRPr="00C554A2" w14:paraId="28295DFB" w14:textId="77777777" w:rsidTr="00E75550">
        <w:trPr>
          <w:trHeight w:val="20"/>
        </w:trPr>
        <w:tc>
          <w:tcPr>
            <w:tcW w:w="5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96E759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lastRenderedPageBreak/>
              <w:t xml:space="preserve">Sex (Women) </w:t>
            </w: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× Regular exercise (Ye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62EE0" w14:textId="77777777" w:rsidR="006B0ADB" w:rsidRPr="0044179B" w:rsidRDefault="006B0ADB" w:rsidP="006B0ADB">
            <w:pPr>
              <w:spacing w:before="0" w:after="0"/>
              <w:jc w:val="right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-0.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136CB" w14:textId="77777777" w:rsidR="006B0ADB" w:rsidRPr="0044179B" w:rsidRDefault="006B0ADB" w:rsidP="006B0ADB">
            <w:pPr>
              <w:spacing w:before="0" w:after="0"/>
              <w:jc w:val="right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8FE768" w14:textId="77777777" w:rsidR="006B0ADB" w:rsidRPr="0044179B" w:rsidRDefault="006B0ADB" w:rsidP="006B0ADB">
            <w:pPr>
              <w:spacing w:before="0" w:after="0"/>
              <w:jc w:val="right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-1.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D5C91" w14:textId="77777777" w:rsidR="006B0ADB" w:rsidRPr="0044179B" w:rsidRDefault="006B0ADB" w:rsidP="006B0ADB">
            <w:pPr>
              <w:spacing w:before="0" w:after="0"/>
              <w:jc w:val="right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0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51412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378D4" w14:textId="77777777" w:rsidR="006B0AD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kern w:val="24"/>
                <w:szCs w:val="24"/>
              </w:rPr>
              <w:t>0</w:t>
            </w: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.313</w:t>
            </w:r>
          </w:p>
          <w:p w14:paraId="6D9FD7DE" w14:textId="5F4F1596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(0.021)</w:t>
            </w:r>
          </w:p>
        </w:tc>
      </w:tr>
      <w:tr w:rsidR="006B0ADB" w:rsidRPr="00C554A2" w14:paraId="0D67BCCC" w14:textId="77777777" w:rsidTr="00E75550">
        <w:trPr>
          <w:trHeight w:val="20"/>
        </w:trPr>
        <w:tc>
          <w:tcPr>
            <w:tcW w:w="5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072340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 xml:space="preserve">Wave </w:t>
            </w: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× CES-D-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02983" w14:textId="77777777" w:rsidR="006B0ADB" w:rsidRPr="0044179B" w:rsidRDefault="006B0ADB" w:rsidP="006B0ADB">
            <w:pPr>
              <w:spacing w:before="0" w:after="0"/>
              <w:jc w:val="right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-0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56992" w14:textId="77777777" w:rsidR="006B0ADB" w:rsidRPr="0044179B" w:rsidRDefault="006B0ADB" w:rsidP="006B0ADB">
            <w:pPr>
              <w:spacing w:before="0" w:after="0"/>
              <w:jc w:val="right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FDDEE" w14:textId="77777777" w:rsidR="006B0ADB" w:rsidRPr="0044179B" w:rsidRDefault="006B0ADB" w:rsidP="006B0ADB">
            <w:pPr>
              <w:spacing w:before="0" w:after="0"/>
              <w:jc w:val="right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-3.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1CFC5" w14:textId="77777777" w:rsidR="006B0ADB" w:rsidRPr="0044179B" w:rsidRDefault="006B0ADB" w:rsidP="006B0ADB">
            <w:pPr>
              <w:spacing w:before="0" w:after="0"/>
              <w:jc w:val="right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CB061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BFAA6" w14:textId="77777777" w:rsidR="006B0AD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kern w:val="24"/>
                <w:szCs w:val="24"/>
              </w:rPr>
              <w:t>0</w:t>
            </w: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.001</w:t>
            </w:r>
          </w:p>
          <w:p w14:paraId="65D73DB9" w14:textId="18CBA65F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(&lt;0.001)</w:t>
            </w:r>
          </w:p>
        </w:tc>
      </w:tr>
      <w:tr w:rsidR="006B0ADB" w:rsidRPr="00C554A2" w14:paraId="2ABF21F3" w14:textId="77777777" w:rsidTr="00E75550">
        <w:trPr>
          <w:trHeight w:val="20"/>
        </w:trPr>
        <w:tc>
          <w:tcPr>
            <w:tcW w:w="5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C2A8BD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 xml:space="preserve">Wave </w:t>
            </w: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× Social activity (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03134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C69DD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6122F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4.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4792E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&lt;0.00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9A6F6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&lt;0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BA4BEC" w14:textId="77777777" w:rsidR="006B0AD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&lt;0.001</w:t>
            </w:r>
          </w:p>
          <w:p w14:paraId="57170F9F" w14:textId="20FF8C88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(&lt;0.001)</w:t>
            </w:r>
          </w:p>
        </w:tc>
      </w:tr>
      <w:tr w:rsidR="006B0ADB" w:rsidRPr="00C554A2" w14:paraId="00E9A8E2" w14:textId="77777777" w:rsidTr="00E75550">
        <w:trPr>
          <w:trHeight w:val="20"/>
        </w:trPr>
        <w:tc>
          <w:tcPr>
            <w:tcW w:w="5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86434B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 xml:space="preserve">Wave </w:t>
            </w: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× Social activity (≥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049D3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CD242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B1292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4.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42C14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&lt;0.001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BC838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CD4BA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</w:p>
        </w:tc>
      </w:tr>
      <w:tr w:rsidR="006B0ADB" w:rsidRPr="00C554A2" w14:paraId="78952A97" w14:textId="77777777" w:rsidTr="00594E7B">
        <w:trPr>
          <w:trHeight w:val="20"/>
        </w:trPr>
        <w:tc>
          <w:tcPr>
            <w:tcW w:w="97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2A7346" w14:textId="1389C75A" w:rsidR="006B0ADB" w:rsidRPr="0044179B" w:rsidRDefault="006B0ADB" w:rsidP="006B0ADB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4179B">
              <w:rPr>
                <w:rFonts w:cs="Times New Roman"/>
                <w:b/>
                <w:bCs/>
                <w:color w:val="000000" w:themeColor="text1"/>
                <w:szCs w:val="24"/>
              </w:rPr>
              <w:t>Third order interaction effects</w:t>
            </w:r>
          </w:p>
        </w:tc>
      </w:tr>
      <w:tr w:rsidR="006B0ADB" w:rsidRPr="00C554A2" w14:paraId="01F49662" w14:textId="77777777" w:rsidTr="006B0ADB">
        <w:trPr>
          <w:trHeight w:val="20"/>
        </w:trPr>
        <w:tc>
          <w:tcPr>
            <w:tcW w:w="5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8FE981" w14:textId="77777777" w:rsidR="006B0ADB" w:rsidRPr="0044179B" w:rsidRDefault="006B0ADB" w:rsidP="006B0AD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cs="Times New Roman"/>
                <w:color w:val="000000" w:themeColor="text1"/>
                <w:szCs w:val="24"/>
              </w:rPr>
              <w:t>Age, years (</w:t>
            </w: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≥75) ×</w:t>
            </w:r>
            <w:r w:rsidRPr="0044179B">
              <w:rPr>
                <w:rFonts w:cs="Times New Roman"/>
                <w:color w:val="000000" w:themeColor="text1"/>
                <w:szCs w:val="24"/>
              </w:rPr>
              <w:t xml:space="preserve"> Sex (Women) </w:t>
            </w:r>
            <w:r w:rsidRPr="0044179B">
              <w:rPr>
                <w:rFonts w:eastAsia="맑은 고딕" w:cs="Times New Roman"/>
                <w:color w:val="000000" w:themeColor="text1"/>
                <w:szCs w:val="24"/>
              </w:rPr>
              <w:t>× Regular exercise (Ye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DBD12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1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B591E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3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6BE38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2.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C60F5" w14:textId="77777777" w:rsidR="006B0ADB" w:rsidRPr="0044179B" w:rsidRDefault="006B0ADB" w:rsidP="006B0ADB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4179B">
              <w:rPr>
                <w:rFonts w:eastAsia="맑은 고딕" w:cs="Times New Roman"/>
                <w:color w:val="000000"/>
                <w:szCs w:val="24"/>
              </w:rPr>
              <w:t>0.0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05F17" w14:textId="77777777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 w:rsidRPr="0044179B"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E2FE1" w14:textId="77777777" w:rsidR="006B0AD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kern w:val="24"/>
                <w:szCs w:val="24"/>
              </w:rPr>
              <w:t>0</w:t>
            </w: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.033</w:t>
            </w:r>
          </w:p>
          <w:p w14:paraId="61CC9ECA" w14:textId="538FC0D3" w:rsidR="006B0ADB" w:rsidRPr="0044179B" w:rsidRDefault="006B0ADB" w:rsidP="006B0ADB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kern w:val="24"/>
                <w:szCs w:val="24"/>
              </w:rPr>
            </w:pPr>
            <w:r>
              <w:rPr>
                <w:rFonts w:eastAsia="맑은 고딕" w:cs="Times New Roman"/>
                <w:color w:val="000000" w:themeColor="text1"/>
                <w:kern w:val="24"/>
                <w:szCs w:val="24"/>
              </w:rPr>
              <w:t>(0.003)</w:t>
            </w:r>
          </w:p>
        </w:tc>
      </w:tr>
    </w:tbl>
    <w:p w14:paraId="16D1FC11" w14:textId="71E2DCA9" w:rsidR="00553BC0" w:rsidRPr="00C554A2" w:rsidRDefault="00553BC0" w:rsidP="00553BC0">
      <w:pPr>
        <w:spacing w:after="0"/>
        <w:rPr>
          <w:rFonts w:cs="Times New Roman"/>
          <w:color w:val="000000" w:themeColor="text1"/>
          <w:szCs w:val="20"/>
          <w:lang w:eastAsia="ko-KR"/>
        </w:rPr>
      </w:pPr>
      <w:r w:rsidRPr="00C554A2">
        <w:rPr>
          <w:rFonts w:cs="Times New Roman"/>
          <w:color w:val="000000" w:themeColor="text1"/>
          <w:szCs w:val="20"/>
        </w:rPr>
        <w:t>B</w:t>
      </w:r>
      <w:r>
        <w:rPr>
          <w:rFonts w:cs="Times New Roman" w:hint="eastAsia"/>
          <w:color w:val="000000" w:themeColor="text1"/>
          <w:szCs w:val="20"/>
          <w:lang w:eastAsia="ko-KR"/>
        </w:rPr>
        <w:t>,</w:t>
      </w:r>
      <w:r w:rsidRPr="00C554A2">
        <w:rPr>
          <w:rFonts w:cs="Times New Roman"/>
          <w:color w:val="000000" w:themeColor="text1"/>
          <w:szCs w:val="20"/>
        </w:rPr>
        <w:t xml:space="preserve"> Unstandardized coefficients; BMI</w:t>
      </w:r>
      <w:r>
        <w:rPr>
          <w:rFonts w:cs="Times New Roman" w:hint="eastAsia"/>
          <w:color w:val="000000" w:themeColor="text1"/>
          <w:szCs w:val="20"/>
          <w:lang w:eastAsia="ko-KR"/>
        </w:rPr>
        <w:t>,</w:t>
      </w:r>
      <w:r w:rsidRPr="00C554A2">
        <w:rPr>
          <w:rFonts w:cs="Times New Roman"/>
          <w:color w:val="000000" w:themeColor="text1"/>
          <w:szCs w:val="20"/>
        </w:rPr>
        <w:t xml:space="preserve"> Body mass index; CES-D-10</w:t>
      </w:r>
      <w:r>
        <w:rPr>
          <w:rFonts w:cs="Times New Roman" w:hint="eastAsia"/>
          <w:color w:val="000000" w:themeColor="text1"/>
          <w:szCs w:val="20"/>
          <w:lang w:eastAsia="ko-KR"/>
        </w:rPr>
        <w:t>,</w:t>
      </w:r>
      <w:r w:rsidRPr="00C554A2">
        <w:rPr>
          <w:rFonts w:cs="Times New Roman"/>
          <w:color w:val="000000" w:themeColor="text1"/>
          <w:szCs w:val="20"/>
        </w:rPr>
        <w:t xml:space="preserve"> The 10-item Center for Epidemiologic Studies of Depression Scale; </w:t>
      </w:r>
      <w:r w:rsidR="006B0ADB">
        <w:rPr>
          <w:rFonts w:cs="Times New Roman"/>
          <w:color w:val="000000" w:themeColor="text1"/>
          <w:szCs w:val="24"/>
        </w:rPr>
        <w:t xml:space="preserve">FDR, </w:t>
      </w:r>
      <w:r w:rsidR="006B0ADB">
        <w:rPr>
          <w:rFonts w:cs="Times New Roman"/>
          <w:bCs/>
          <w:color w:val="000000" w:themeColor="text1"/>
          <w:szCs w:val="24"/>
        </w:rPr>
        <w:t xml:space="preserve">False discovery rate; </w:t>
      </w:r>
      <w:r w:rsidRPr="00C554A2">
        <w:rPr>
          <w:rFonts w:cs="Times New Roman"/>
          <w:color w:val="000000" w:themeColor="text1"/>
          <w:szCs w:val="20"/>
        </w:rPr>
        <w:t>IADL</w:t>
      </w:r>
      <w:r>
        <w:rPr>
          <w:rFonts w:cs="Times New Roman" w:hint="eastAsia"/>
          <w:color w:val="000000" w:themeColor="text1"/>
          <w:szCs w:val="20"/>
          <w:lang w:eastAsia="ko-KR"/>
        </w:rPr>
        <w:t>,</w:t>
      </w:r>
      <w:r w:rsidRPr="00C554A2">
        <w:rPr>
          <w:rFonts w:cs="Times New Roman"/>
          <w:color w:val="000000" w:themeColor="text1"/>
          <w:szCs w:val="20"/>
        </w:rPr>
        <w:t xml:space="preserve"> Instrumental activities of daily living; SE</w:t>
      </w:r>
      <w:r>
        <w:rPr>
          <w:rFonts w:cs="Times New Roman" w:hint="eastAsia"/>
          <w:color w:val="000000" w:themeColor="text1"/>
          <w:szCs w:val="20"/>
          <w:lang w:eastAsia="ko-KR"/>
        </w:rPr>
        <w:t>,</w:t>
      </w:r>
      <w:r w:rsidRPr="00C554A2">
        <w:rPr>
          <w:rFonts w:cs="Times New Roman"/>
          <w:color w:val="000000" w:themeColor="text1"/>
          <w:szCs w:val="20"/>
        </w:rPr>
        <w:t xml:space="preserve"> Standard error</w:t>
      </w:r>
      <w:r>
        <w:rPr>
          <w:rFonts w:cs="Times New Roman" w:hint="eastAsia"/>
          <w:color w:val="000000" w:themeColor="text1"/>
          <w:szCs w:val="20"/>
          <w:lang w:eastAsia="ko-KR"/>
        </w:rPr>
        <w:t>.</w:t>
      </w:r>
    </w:p>
    <w:sectPr w:rsidR="00553BC0" w:rsidRPr="00C554A2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FBC3EE" w14:textId="77777777" w:rsidR="000F0FF0" w:rsidRDefault="000F0FF0" w:rsidP="00117666">
      <w:pPr>
        <w:spacing w:after="0"/>
      </w:pPr>
      <w:r>
        <w:separator/>
      </w:r>
    </w:p>
  </w:endnote>
  <w:endnote w:type="continuationSeparator" w:id="0">
    <w:p w14:paraId="346A75EA" w14:textId="77777777" w:rsidR="000F0FF0" w:rsidRDefault="000F0F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10C40D" w14:textId="77777777" w:rsidR="006B0ADB" w:rsidRDefault="006B0ADB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C5EDEA" w14:textId="77777777" w:rsidR="000F0FF0" w:rsidRDefault="000F0FF0" w:rsidP="00117666">
      <w:pPr>
        <w:spacing w:after="0"/>
      </w:pPr>
      <w:r>
        <w:separator/>
      </w:r>
    </w:p>
  </w:footnote>
  <w:footnote w:type="continuationSeparator" w:id="0">
    <w:p w14:paraId="21A8F967" w14:textId="77777777" w:rsidR="000F0FF0" w:rsidRDefault="000F0F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38E6A3" w14:textId="77777777" w:rsidR="006B0ADB" w:rsidRDefault="006B0ADB">
    <w:pPr>
      <w:pStyle w:val="af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6933324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D02832C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52D"/>
    <w:rsid w:val="00052A14"/>
    <w:rsid w:val="00062326"/>
    <w:rsid w:val="00077D53"/>
    <w:rsid w:val="000C050D"/>
    <w:rsid w:val="000F0FF0"/>
    <w:rsid w:val="00105FD9"/>
    <w:rsid w:val="00117666"/>
    <w:rsid w:val="0012188C"/>
    <w:rsid w:val="001549D3"/>
    <w:rsid w:val="00160065"/>
    <w:rsid w:val="00177D84"/>
    <w:rsid w:val="001B068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7479A"/>
    <w:rsid w:val="004961FF"/>
    <w:rsid w:val="004C0B75"/>
    <w:rsid w:val="00517A89"/>
    <w:rsid w:val="005250F2"/>
    <w:rsid w:val="00553BC0"/>
    <w:rsid w:val="005721CC"/>
    <w:rsid w:val="00593EEA"/>
    <w:rsid w:val="005A5EEE"/>
    <w:rsid w:val="006375C7"/>
    <w:rsid w:val="00654E8F"/>
    <w:rsid w:val="00660D05"/>
    <w:rsid w:val="006820B1"/>
    <w:rsid w:val="006B0ADB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58D1"/>
    <w:rsid w:val="00884319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01EFB"/>
    <w:rsid w:val="00B1671E"/>
    <w:rsid w:val="00B25EB8"/>
    <w:rsid w:val="00B314CE"/>
    <w:rsid w:val="00B354E1"/>
    <w:rsid w:val="00B37F4D"/>
    <w:rsid w:val="00C333A6"/>
    <w:rsid w:val="00C45E5C"/>
    <w:rsid w:val="00C52A7B"/>
    <w:rsid w:val="00C56BAF"/>
    <w:rsid w:val="00C679AA"/>
    <w:rsid w:val="00C75972"/>
    <w:rsid w:val="00CC0A3A"/>
    <w:rsid w:val="00CD066B"/>
    <w:rsid w:val="00CE4FEE"/>
    <w:rsid w:val="00D41A8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375</Words>
  <Characters>2138</Characters>
  <Application>Microsoft Office Word</Application>
  <DocSecurity>0</DocSecurity>
  <Lines>17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unmi Kim</cp:lastModifiedBy>
  <cp:revision>4</cp:revision>
  <cp:lastPrinted>2013-10-03T12:51:00Z</cp:lastPrinted>
  <dcterms:created xsi:type="dcterms:W3CDTF">2025-01-13T14:08:00Z</dcterms:created>
  <dcterms:modified xsi:type="dcterms:W3CDTF">2025-01-13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